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46C829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sz w:val="20"/>
          <w:szCs w:val="22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>nform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donors in each databas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1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2"/>
      </w:tblGrid>
      <w:tr w14:paraId="548AF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F150ABD">
            <w:pPr>
              <w:jc w:val="center"/>
              <w:rPr>
                <w:rFonts w:ascii="Times New Roman" w:hAnsi="Times New Roman" w:eastAsia="宋体" w:cs="Times New Roman (正文 CS 字体)"/>
                <w:sz w:val="21"/>
                <w:szCs w:val="20"/>
              </w:rPr>
            </w:pP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</w:rPr>
              <w:t>Sample ID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549DAA4">
            <w:pPr>
              <w:jc w:val="center"/>
              <w:rPr>
                <w:rFonts w:ascii="Times New Roman" w:hAnsi="Times New Roman" w:eastAsia="宋体" w:cs="Times New Roman (正文 CS 字体)"/>
                <w:sz w:val="21"/>
                <w:szCs w:val="20"/>
              </w:rPr>
            </w:pP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</w:rPr>
              <w:t>ender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D558139">
            <w:pPr>
              <w:jc w:val="center"/>
              <w:rPr>
                <w:rFonts w:ascii="Times New Roman" w:hAnsi="Times New Roman" w:eastAsia="宋体" w:cs="Times New Roman (正文 CS 字体)"/>
                <w:sz w:val="21"/>
                <w:szCs w:val="20"/>
              </w:rPr>
            </w:pP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</w:rPr>
              <w:t>ge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09AED44">
            <w:pPr>
              <w:jc w:val="center"/>
              <w:rPr>
                <w:rFonts w:hint="default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  <w:t>Type of IVDD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A80F18A">
            <w:pPr>
              <w:jc w:val="center"/>
              <w:rPr>
                <w:rFonts w:hint="eastAsia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  <w:t>Pfirrmann grade</w:t>
            </w:r>
          </w:p>
        </w:tc>
        <w:tc>
          <w:tcPr>
            <w:tcW w:w="14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F310165">
            <w:pPr>
              <w:jc w:val="center"/>
              <w:rPr>
                <w:rFonts w:hint="eastAsia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21"/>
                <w:szCs w:val="20"/>
                <w:lang w:val="en-US" w:eastAsia="zh-CN"/>
              </w:rPr>
              <w:t>Spinal levels</w:t>
            </w:r>
          </w:p>
        </w:tc>
      </w:tr>
      <w:tr w14:paraId="5EA07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 w14:paraId="2B123F5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E56081</w:t>
            </w:r>
          </w:p>
        </w:tc>
        <w:tc>
          <w:tcPr>
            <w:tcW w:w="1420" w:type="dxa"/>
          </w:tcPr>
          <w:p w14:paraId="3935652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7394C66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0B630CD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</w:p>
        </w:tc>
        <w:tc>
          <w:tcPr>
            <w:tcW w:w="1420" w:type="dxa"/>
          </w:tcPr>
          <w:p w14:paraId="3FB707C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2" w:type="dxa"/>
          </w:tcPr>
          <w:p w14:paraId="51701E50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</w:tr>
      <w:tr w14:paraId="69F82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3BD04F4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64</w:t>
            </w:r>
          </w:p>
        </w:tc>
        <w:tc>
          <w:tcPr>
            <w:tcW w:w="1420" w:type="dxa"/>
          </w:tcPr>
          <w:p w14:paraId="0573AEFB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Male</w:t>
            </w:r>
          </w:p>
        </w:tc>
        <w:tc>
          <w:tcPr>
            <w:tcW w:w="1420" w:type="dxa"/>
          </w:tcPr>
          <w:p w14:paraId="420C7859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33</w:t>
            </w:r>
          </w:p>
        </w:tc>
        <w:tc>
          <w:tcPr>
            <w:tcW w:w="1420" w:type="dxa"/>
          </w:tcPr>
          <w:p w14:paraId="598DE628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05AA619D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I</w:t>
            </w:r>
          </w:p>
        </w:tc>
        <w:tc>
          <w:tcPr>
            <w:tcW w:w="1422" w:type="dxa"/>
          </w:tcPr>
          <w:p w14:paraId="1FA391B2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3-L4</w:t>
            </w:r>
          </w:p>
        </w:tc>
      </w:tr>
      <w:tr w14:paraId="56871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FA30B72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65</w:t>
            </w:r>
          </w:p>
        </w:tc>
        <w:tc>
          <w:tcPr>
            <w:tcW w:w="1420" w:type="dxa"/>
          </w:tcPr>
          <w:p w14:paraId="5CFB0E2C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Male</w:t>
            </w:r>
          </w:p>
        </w:tc>
        <w:tc>
          <w:tcPr>
            <w:tcW w:w="1420" w:type="dxa"/>
          </w:tcPr>
          <w:p w14:paraId="265B8E45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420" w:type="dxa"/>
          </w:tcPr>
          <w:p w14:paraId="12DB8DE5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0580D4D3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I</w:t>
            </w:r>
          </w:p>
        </w:tc>
        <w:tc>
          <w:tcPr>
            <w:tcW w:w="1422" w:type="dxa"/>
          </w:tcPr>
          <w:p w14:paraId="4AE51CB6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3-L4</w:t>
            </w:r>
          </w:p>
        </w:tc>
      </w:tr>
      <w:tr w14:paraId="2C3DB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80D8B24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66</w:t>
            </w:r>
          </w:p>
        </w:tc>
        <w:tc>
          <w:tcPr>
            <w:tcW w:w="1420" w:type="dxa"/>
          </w:tcPr>
          <w:p w14:paraId="0A9FAC2A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Male</w:t>
            </w:r>
          </w:p>
        </w:tc>
        <w:tc>
          <w:tcPr>
            <w:tcW w:w="1420" w:type="dxa"/>
          </w:tcPr>
          <w:p w14:paraId="2A9C70B2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420" w:type="dxa"/>
          </w:tcPr>
          <w:p w14:paraId="17EC8622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6745B8AE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I</w:t>
            </w:r>
          </w:p>
        </w:tc>
        <w:tc>
          <w:tcPr>
            <w:tcW w:w="1422" w:type="dxa"/>
          </w:tcPr>
          <w:p w14:paraId="6A3857A1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4-L5</w:t>
            </w:r>
          </w:p>
        </w:tc>
      </w:tr>
      <w:tr w14:paraId="7D019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6B64922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67</w:t>
            </w:r>
          </w:p>
        </w:tc>
        <w:tc>
          <w:tcPr>
            <w:tcW w:w="1420" w:type="dxa"/>
          </w:tcPr>
          <w:p w14:paraId="2A20861A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Female</w:t>
            </w:r>
          </w:p>
        </w:tc>
        <w:tc>
          <w:tcPr>
            <w:tcW w:w="1420" w:type="dxa"/>
          </w:tcPr>
          <w:p w14:paraId="3CC56ABD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420" w:type="dxa"/>
          </w:tcPr>
          <w:p w14:paraId="154781A5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70F9A33A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I</w:t>
            </w:r>
          </w:p>
        </w:tc>
        <w:tc>
          <w:tcPr>
            <w:tcW w:w="1422" w:type="dxa"/>
          </w:tcPr>
          <w:p w14:paraId="2D6D9767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5-S1</w:t>
            </w:r>
          </w:p>
        </w:tc>
      </w:tr>
      <w:tr w14:paraId="4B0D4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FA32FE9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68</w:t>
            </w:r>
          </w:p>
        </w:tc>
        <w:tc>
          <w:tcPr>
            <w:tcW w:w="1420" w:type="dxa"/>
          </w:tcPr>
          <w:p w14:paraId="5271BF35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Male</w:t>
            </w:r>
          </w:p>
        </w:tc>
        <w:tc>
          <w:tcPr>
            <w:tcW w:w="1420" w:type="dxa"/>
          </w:tcPr>
          <w:p w14:paraId="70C12B9E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420" w:type="dxa"/>
          </w:tcPr>
          <w:p w14:paraId="3CE48EC7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63E6A395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I</w:t>
            </w:r>
          </w:p>
        </w:tc>
        <w:tc>
          <w:tcPr>
            <w:tcW w:w="1422" w:type="dxa"/>
          </w:tcPr>
          <w:p w14:paraId="73281D9A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4-L5</w:t>
            </w:r>
          </w:p>
        </w:tc>
      </w:tr>
      <w:tr w14:paraId="60D0D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A2B0375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69</w:t>
            </w:r>
          </w:p>
        </w:tc>
        <w:tc>
          <w:tcPr>
            <w:tcW w:w="1420" w:type="dxa"/>
          </w:tcPr>
          <w:p w14:paraId="2F305D19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Female</w:t>
            </w:r>
          </w:p>
        </w:tc>
        <w:tc>
          <w:tcPr>
            <w:tcW w:w="1420" w:type="dxa"/>
          </w:tcPr>
          <w:p w14:paraId="6D704765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32</w:t>
            </w:r>
          </w:p>
        </w:tc>
        <w:tc>
          <w:tcPr>
            <w:tcW w:w="1420" w:type="dxa"/>
          </w:tcPr>
          <w:p w14:paraId="5DF1A347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LDH</w:t>
            </w:r>
          </w:p>
        </w:tc>
        <w:tc>
          <w:tcPr>
            <w:tcW w:w="1420" w:type="dxa"/>
          </w:tcPr>
          <w:p w14:paraId="0C55004E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Ⅴ</w:t>
            </w:r>
          </w:p>
        </w:tc>
        <w:tc>
          <w:tcPr>
            <w:tcW w:w="1422" w:type="dxa"/>
          </w:tcPr>
          <w:p w14:paraId="184F7090">
            <w:pPr>
              <w:jc w:val="center"/>
              <w:rPr>
                <w:rFonts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4-L5</w:t>
            </w:r>
          </w:p>
        </w:tc>
      </w:tr>
      <w:tr w14:paraId="6EF958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A50CA8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70</w:t>
            </w:r>
          </w:p>
        </w:tc>
        <w:tc>
          <w:tcPr>
            <w:tcW w:w="1420" w:type="dxa"/>
          </w:tcPr>
          <w:p w14:paraId="400173B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Male</w:t>
            </w:r>
          </w:p>
        </w:tc>
        <w:tc>
          <w:tcPr>
            <w:tcW w:w="1420" w:type="dxa"/>
          </w:tcPr>
          <w:p w14:paraId="67A18D42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420" w:type="dxa"/>
          </w:tcPr>
          <w:p w14:paraId="0C6E6408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LDH</w:t>
            </w:r>
          </w:p>
        </w:tc>
        <w:tc>
          <w:tcPr>
            <w:tcW w:w="1420" w:type="dxa"/>
          </w:tcPr>
          <w:p w14:paraId="4404555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Ⅴ</w:t>
            </w:r>
          </w:p>
        </w:tc>
        <w:tc>
          <w:tcPr>
            <w:tcW w:w="1422" w:type="dxa"/>
          </w:tcPr>
          <w:p w14:paraId="332DB33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3-L4</w:t>
            </w:r>
          </w:p>
        </w:tc>
      </w:tr>
      <w:tr w14:paraId="4BC32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20" w:type="dxa"/>
          </w:tcPr>
          <w:p w14:paraId="1D5DD500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20" w:type="dxa"/>
          </w:tcPr>
          <w:p w14:paraId="40E5908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Male</w:t>
            </w:r>
          </w:p>
        </w:tc>
        <w:tc>
          <w:tcPr>
            <w:tcW w:w="1420" w:type="dxa"/>
          </w:tcPr>
          <w:p w14:paraId="30C0DA21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420" w:type="dxa"/>
          </w:tcPr>
          <w:p w14:paraId="50C88B9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LDH</w:t>
            </w:r>
          </w:p>
        </w:tc>
        <w:tc>
          <w:tcPr>
            <w:tcW w:w="1420" w:type="dxa"/>
          </w:tcPr>
          <w:p w14:paraId="6025CDD8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Ⅳ</w:t>
            </w:r>
          </w:p>
        </w:tc>
        <w:tc>
          <w:tcPr>
            <w:tcW w:w="1422" w:type="dxa"/>
          </w:tcPr>
          <w:p w14:paraId="0E0019E2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3-L4</w:t>
            </w:r>
          </w:p>
        </w:tc>
      </w:tr>
      <w:tr w14:paraId="154AB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3D260D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0" w:type="dxa"/>
          </w:tcPr>
          <w:p w14:paraId="7989BD2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Male</w:t>
            </w:r>
          </w:p>
        </w:tc>
        <w:tc>
          <w:tcPr>
            <w:tcW w:w="1420" w:type="dxa"/>
          </w:tcPr>
          <w:p w14:paraId="4064649E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420" w:type="dxa"/>
          </w:tcPr>
          <w:p w14:paraId="49F0752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LDH</w:t>
            </w:r>
          </w:p>
        </w:tc>
        <w:tc>
          <w:tcPr>
            <w:tcW w:w="1420" w:type="dxa"/>
          </w:tcPr>
          <w:p w14:paraId="6962D51E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Ⅴ</w:t>
            </w:r>
          </w:p>
        </w:tc>
        <w:tc>
          <w:tcPr>
            <w:tcW w:w="1422" w:type="dxa"/>
          </w:tcPr>
          <w:p w14:paraId="25EE955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5-S1</w:t>
            </w:r>
          </w:p>
        </w:tc>
      </w:tr>
      <w:tr w14:paraId="35AA6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3966A1A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13547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0" w:type="dxa"/>
          </w:tcPr>
          <w:p w14:paraId="2AA96C6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Female</w:t>
            </w:r>
          </w:p>
        </w:tc>
        <w:tc>
          <w:tcPr>
            <w:tcW w:w="1420" w:type="dxa"/>
          </w:tcPr>
          <w:p w14:paraId="313C966C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1420" w:type="dxa"/>
          </w:tcPr>
          <w:p w14:paraId="20EB980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LDH</w:t>
            </w:r>
          </w:p>
        </w:tc>
        <w:tc>
          <w:tcPr>
            <w:tcW w:w="1420" w:type="dxa"/>
          </w:tcPr>
          <w:p w14:paraId="6B1A60F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Ⅳ</w:t>
            </w:r>
          </w:p>
        </w:tc>
        <w:tc>
          <w:tcPr>
            <w:tcW w:w="1422" w:type="dxa"/>
          </w:tcPr>
          <w:p w14:paraId="27B9418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L4-L5</w:t>
            </w:r>
          </w:p>
        </w:tc>
      </w:tr>
      <w:tr w14:paraId="0DA0E2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 w14:paraId="58129F03">
            <w:pPr>
              <w:jc w:val="both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152C6B7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64F3DE6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4B7B1CC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</w:p>
        </w:tc>
        <w:tc>
          <w:tcPr>
            <w:tcW w:w="1420" w:type="dxa"/>
          </w:tcPr>
          <w:p w14:paraId="66B5845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2" w:type="dxa"/>
          </w:tcPr>
          <w:p w14:paraId="08DEB3D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</w:tr>
      <w:tr w14:paraId="3898B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3FFABAA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E153761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8FD04B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474A8FD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478354F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580BDE4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top"/>
          </w:tcPr>
          <w:p w14:paraId="6516C6D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66592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0C161BF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653870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CA7988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Male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8DFB23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70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9037A0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4003B0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2E8D1B5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28311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1DD3348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6538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4F0A93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Female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478559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49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F1805A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BD129E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382A21B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4BE15F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4B5BD1B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6538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8E2B19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Male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9BB9D9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50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B0BB60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458171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179FC44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4803D7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784F08F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6538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BF2F24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Male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B9FC7E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62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3AFD64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E8C25C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2F3F56D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0BEC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79BFEBF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6538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4300C7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Female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02E1DF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35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D853B4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18DC19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1FCB639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699D2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787EDEF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6538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EB9047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Female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4C3FE5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  <w:t>40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DFAD30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793792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2E06AA1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4064F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 w14:paraId="5C921E5C">
            <w:pPr>
              <w:jc w:val="both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5D52AF23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49852B4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2054849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</w:p>
        </w:tc>
        <w:tc>
          <w:tcPr>
            <w:tcW w:w="1420" w:type="dxa"/>
          </w:tcPr>
          <w:p w14:paraId="7E73C49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2" w:type="dxa"/>
          </w:tcPr>
          <w:p w14:paraId="6FCEB14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</w:tr>
      <w:tr w14:paraId="5D244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 w14:paraId="47EDA04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E150408</w:t>
            </w:r>
          </w:p>
        </w:tc>
        <w:tc>
          <w:tcPr>
            <w:tcW w:w="1420" w:type="dxa"/>
          </w:tcPr>
          <w:p w14:paraId="6A0E3A5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746F9F3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</w:tcPr>
          <w:p w14:paraId="6E8D71F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</w:p>
        </w:tc>
        <w:tc>
          <w:tcPr>
            <w:tcW w:w="1420" w:type="dxa"/>
          </w:tcPr>
          <w:p w14:paraId="510FFD5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2" w:type="dxa"/>
          </w:tcPr>
          <w:p w14:paraId="247368D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</w:tr>
      <w:tr w14:paraId="01150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3BFC77F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1</w:t>
            </w:r>
          </w:p>
        </w:tc>
        <w:tc>
          <w:tcPr>
            <w:tcW w:w="1420" w:type="dxa"/>
          </w:tcPr>
          <w:p w14:paraId="7A005168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70D105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67A1C6F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1714839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25C245A8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19FF1C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CF1381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20" w:type="dxa"/>
          </w:tcPr>
          <w:p w14:paraId="7D5EAA0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73B320C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4D51A33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1333105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484F3A4E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1F3AD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38D6925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0" w:type="dxa"/>
          </w:tcPr>
          <w:p w14:paraId="52AE4B7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3BDEBCE3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1D478BDE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1C77575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554D5990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B057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E0A78A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0" w:type="dxa"/>
          </w:tcPr>
          <w:p w14:paraId="5E02A54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49D59D3E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0B00DBA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4C75974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060306DE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1E7D9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479E081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0" w:type="dxa"/>
          </w:tcPr>
          <w:p w14:paraId="759A968E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3080E2D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1AEA1B9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4B1CA7B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3B01B25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1B9FB6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CF3209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20" w:type="dxa"/>
          </w:tcPr>
          <w:p w14:paraId="09BFB5C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69D88B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045565F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1E54AEF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5DE5158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02279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D1507D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20" w:type="dxa"/>
          </w:tcPr>
          <w:p w14:paraId="2B6033C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60071C0E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0678FB70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0FD9F7B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2795240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DCDD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CC4957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20" w:type="dxa"/>
          </w:tcPr>
          <w:p w14:paraId="2FE10AA0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3FEF290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607AE8D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64F970A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7B511CC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7504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6CFF09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69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20" w:type="dxa"/>
          </w:tcPr>
          <w:p w14:paraId="2615153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312E98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04DCAE1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1C5FE20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1C3D3CD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5105E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477ADE9A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0</w:t>
            </w:r>
          </w:p>
        </w:tc>
        <w:tc>
          <w:tcPr>
            <w:tcW w:w="1420" w:type="dxa"/>
          </w:tcPr>
          <w:p w14:paraId="5B3912D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0480CF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419DDD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77605EC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205B28A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64476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F4FE485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1</w:t>
            </w:r>
          </w:p>
        </w:tc>
        <w:tc>
          <w:tcPr>
            <w:tcW w:w="1420" w:type="dxa"/>
          </w:tcPr>
          <w:p w14:paraId="5BC2CEB2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7FE5D58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19011C9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2E7B7FA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2513975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1E5FB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B57862D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2</w:t>
            </w:r>
          </w:p>
        </w:tc>
        <w:tc>
          <w:tcPr>
            <w:tcW w:w="1420" w:type="dxa"/>
          </w:tcPr>
          <w:p w14:paraId="6CCA021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C432D1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350E1D3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1D9797D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3021C60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07066D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FB03106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3</w:t>
            </w:r>
          </w:p>
        </w:tc>
        <w:tc>
          <w:tcPr>
            <w:tcW w:w="1420" w:type="dxa"/>
          </w:tcPr>
          <w:p w14:paraId="6C2EC75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2FE8A0B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33A79F13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74AA4118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5D9A743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48FC38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DC01940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4</w:t>
            </w:r>
          </w:p>
        </w:tc>
        <w:tc>
          <w:tcPr>
            <w:tcW w:w="1420" w:type="dxa"/>
          </w:tcPr>
          <w:p w14:paraId="5BBC6A9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00FB36F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280C110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5AAD4D52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6E53B77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95CE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D6D90FB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5</w:t>
            </w:r>
          </w:p>
        </w:tc>
        <w:tc>
          <w:tcPr>
            <w:tcW w:w="1420" w:type="dxa"/>
          </w:tcPr>
          <w:p w14:paraId="278F5D1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6C8F0E9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762A37E0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2D040A1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65CEC25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29420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F2BD474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6</w:t>
            </w:r>
          </w:p>
        </w:tc>
        <w:tc>
          <w:tcPr>
            <w:tcW w:w="1420" w:type="dxa"/>
          </w:tcPr>
          <w:p w14:paraId="7B00680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4852A0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4A90196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470086D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7034D33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9B845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B1C5854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7</w:t>
            </w:r>
          </w:p>
        </w:tc>
        <w:tc>
          <w:tcPr>
            <w:tcW w:w="1420" w:type="dxa"/>
          </w:tcPr>
          <w:p w14:paraId="715D605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25257AB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32E299A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</w:tcPr>
          <w:p w14:paraId="3505CAD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0A022D0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77EB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20E9F7F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8</w:t>
            </w:r>
          </w:p>
        </w:tc>
        <w:tc>
          <w:tcPr>
            <w:tcW w:w="1420" w:type="dxa"/>
          </w:tcPr>
          <w:p w14:paraId="7C1CB99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0BF65AE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6517D6FB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</w:tcPr>
          <w:p w14:paraId="3BFE86B7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39FBE2D2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0FDAA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4F5EA788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09</w:t>
            </w:r>
          </w:p>
        </w:tc>
        <w:tc>
          <w:tcPr>
            <w:tcW w:w="1420" w:type="dxa"/>
          </w:tcPr>
          <w:p w14:paraId="6A53DB5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4D185F9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041829F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</w:tcPr>
          <w:p w14:paraId="003C3F3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783EB3A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0925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33287CC0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0</w:t>
            </w:r>
          </w:p>
        </w:tc>
        <w:tc>
          <w:tcPr>
            <w:tcW w:w="1420" w:type="dxa"/>
          </w:tcPr>
          <w:p w14:paraId="434D4C1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2EA83BB3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</w:tcPr>
          <w:p w14:paraId="5B3FEF6B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</w:tcPr>
          <w:p w14:paraId="3E42074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</w:tcPr>
          <w:p w14:paraId="2A21A94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2957F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 w14:paraId="54712B4F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1</w:t>
            </w:r>
          </w:p>
        </w:tc>
        <w:tc>
          <w:tcPr>
            <w:tcW w:w="1420" w:type="dxa"/>
            <w:vAlign w:val="top"/>
          </w:tcPr>
          <w:p w14:paraId="668B1F5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vAlign w:val="top"/>
          </w:tcPr>
          <w:p w14:paraId="2C2E63A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vAlign w:val="top"/>
          </w:tcPr>
          <w:p w14:paraId="4B057862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vAlign w:val="top"/>
          </w:tcPr>
          <w:p w14:paraId="4EB54AD2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vAlign w:val="top"/>
          </w:tcPr>
          <w:p w14:paraId="4CB88131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1719E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top"/>
          </w:tcPr>
          <w:p w14:paraId="1DDE43FD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2</w:t>
            </w:r>
          </w:p>
        </w:tc>
        <w:tc>
          <w:tcPr>
            <w:tcW w:w="1420" w:type="dxa"/>
            <w:vAlign w:val="top"/>
          </w:tcPr>
          <w:p w14:paraId="60723F10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vAlign w:val="top"/>
          </w:tcPr>
          <w:p w14:paraId="0B4D182D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vAlign w:val="top"/>
          </w:tcPr>
          <w:p w14:paraId="214AC48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vAlign w:val="top"/>
          </w:tcPr>
          <w:p w14:paraId="2964C652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vAlign w:val="top"/>
          </w:tcPr>
          <w:p w14:paraId="19FCAAB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FD92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3D54AED2">
            <w:pPr>
              <w:jc w:val="center"/>
              <w:rPr>
                <w:rFonts w:hint="default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3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8B6942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943EDE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B91273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858E78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6D63A99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DBBC7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4384D26F">
            <w:pPr>
              <w:jc w:val="center"/>
              <w:rPr>
                <w:rFonts w:hint="default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4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83121E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AB120E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EE1E2D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C89BDA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4BA0E01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C04D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39713A51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5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EB8EC0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360147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003A64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7E7654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4C79883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0BB5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7BCD56E6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6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8708CB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6900C4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E3C963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C8000C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4F30024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29FBD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57B3CBC5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7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422663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6F2C31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C7022D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50B99C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08C9ACF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9FAA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554A6625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8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A29D1D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8079EB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E41594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F6B1A0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34E2069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097F6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07C4B563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19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FB0CF9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DC33CC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A2B773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76406C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753D574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3A052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7418C6E5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20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0DBFBB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C36E9E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A56776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466F42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149213E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8A1D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1A3EEAD5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21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07F7AB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9EEB08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5B6756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3148A9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69DAB54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0925D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60025C74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22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5B11F7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F16BF6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F60128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215520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0655B16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4DCF1F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379F733D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23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DD9C06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7B313A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C4FE6F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713B35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0A33920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591B6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47991CE9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454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24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E28C7A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850916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6C8E15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6E0295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6DE4AD3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5FAD1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141F06EA">
            <w:pPr>
              <w:jc w:val="both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042549D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74CE30A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0359C1E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56C1991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top"/>
          </w:tcPr>
          <w:p w14:paraId="2BC0F33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102FD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09FA5ACC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E124272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7DD63E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4FA728F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7BA9D5C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0" w:type="dxa"/>
            <w:shd w:val="clear" w:color="auto" w:fill="auto"/>
            <w:vAlign w:val="top"/>
          </w:tcPr>
          <w:p w14:paraId="38BA279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top"/>
          </w:tcPr>
          <w:p w14:paraId="12269CD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15FF04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011FFC8F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2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1F67CB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3ACD81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8539DE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42DAFE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46492B4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C6BD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110D8A1A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1A2094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DCDE29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D4BEF8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A9E9BD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078D646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25E3C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442FB9C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9B5A4D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9E5162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3A4AE3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2F71E3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2247455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4249F6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7BCC5596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955AC5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54F10F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1FD1C0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0CEE59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03B1F34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5FA9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271D4DC4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0D543B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CCE669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9E8C0F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1BB5BA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3E8665A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242E0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2EC9E9F5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E0ACA2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B0D541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C3FBE3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5C9D26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65AD5D5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094C9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6E970383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E2673C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92B5A1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22C8E4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7750E3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348BD12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1672DD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614B1499">
            <w:pPr>
              <w:jc w:val="center"/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8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B987B2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F6ACB7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57DCA4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IVDD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E7540D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7F6B1FA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2E2429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515CC26B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DFDC8F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21C0AD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16FC8D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68BAEB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3A5B1C4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F5F13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5197C9C4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D6EA66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7623AD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9F0406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395CCD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13CBDA7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764F6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6DEE217D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2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86F0D91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6E0811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FD5D63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C3292F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1F09869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39C1F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048AB9B2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90F3025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F1B9E30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D64E02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A86511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6A500076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2F9BF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092D253B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4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04554B7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239150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8848DA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77B2F12E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3DCA26B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9885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0175893C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5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34EA2EF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3BFCFE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FB4C65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D3AC6C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63BB969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1A9AB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6CBA1F01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A23B5B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F063023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5BD579B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00B8572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4C3D471C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  <w:tr w14:paraId="625F1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61CB6D7B">
            <w:pPr>
              <w:jc w:val="center"/>
              <w:rPr>
                <w:rFonts w:hint="default" w:ascii="Times New Roman" w:hAnsi="Times New Roman" w:eastAsia="宋体" w:cs="Times New Roman (正文 CS 字体)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</w:rPr>
              <w:t>GSM35267</w:t>
            </w: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97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01C5ED1A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685C1F79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881A698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Healthy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4FF4DCAD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422" w:type="dxa"/>
            <w:shd w:val="clear" w:color="auto" w:fill="auto"/>
            <w:vAlign w:val="top"/>
          </w:tcPr>
          <w:p w14:paraId="7E99D6A4">
            <w:pPr>
              <w:jc w:val="center"/>
              <w:rPr>
                <w:rFonts w:hint="eastAsia" w:ascii="Times New Roman" w:hAnsi="Times New Roman" w:eastAsia="宋体" w:cs="Times New Roman (正文 CS 字体)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 (正文 CS 字体)"/>
                <w:sz w:val="16"/>
                <w:szCs w:val="16"/>
                <w:lang w:val="en-US" w:eastAsia="zh-CN"/>
              </w:rPr>
              <w:t>NA</w:t>
            </w:r>
          </w:p>
        </w:tc>
      </w:tr>
    </w:tbl>
    <w:p w14:paraId="5191F008">
      <w:pPr>
        <w:rPr>
          <w:rFonts w:hint="default" w:ascii="Times New Roman" w:hAnsi="Times New Roman" w:cs="Times New Roman"/>
        </w:rPr>
      </w:pPr>
    </w:p>
    <w:p w14:paraId="118E63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LDH, lumbar disc herniation; NA, not applicable (not specified in the original data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M4NDYyZDMwYzg2Njk1NzhiNzkzZGYwMTIzM2JjMTEifQ=="/>
  </w:docVars>
  <w:rsids>
    <w:rsidRoot w:val="00291661"/>
    <w:rsid w:val="0000233B"/>
    <w:rsid w:val="00043C87"/>
    <w:rsid w:val="000768BC"/>
    <w:rsid w:val="0008759D"/>
    <w:rsid w:val="00090ABF"/>
    <w:rsid w:val="000A698D"/>
    <w:rsid w:val="000B4133"/>
    <w:rsid w:val="000C248D"/>
    <w:rsid w:val="000C2F9E"/>
    <w:rsid w:val="000C5403"/>
    <w:rsid w:val="000F7D9F"/>
    <w:rsid w:val="00105959"/>
    <w:rsid w:val="00124723"/>
    <w:rsid w:val="00127B8D"/>
    <w:rsid w:val="00147362"/>
    <w:rsid w:val="00156CB5"/>
    <w:rsid w:val="00166C5C"/>
    <w:rsid w:val="00175ED4"/>
    <w:rsid w:val="001962E9"/>
    <w:rsid w:val="001964E9"/>
    <w:rsid w:val="001A428B"/>
    <w:rsid w:val="001A6A4C"/>
    <w:rsid w:val="001B2CA5"/>
    <w:rsid w:val="001D4D7B"/>
    <w:rsid w:val="001D601F"/>
    <w:rsid w:val="001E131B"/>
    <w:rsid w:val="001E182B"/>
    <w:rsid w:val="001F4100"/>
    <w:rsid w:val="00200D0D"/>
    <w:rsid w:val="002061E5"/>
    <w:rsid w:val="002130B4"/>
    <w:rsid w:val="00214997"/>
    <w:rsid w:val="00214AF6"/>
    <w:rsid w:val="002608F3"/>
    <w:rsid w:val="002751EA"/>
    <w:rsid w:val="002804F8"/>
    <w:rsid w:val="0029081D"/>
    <w:rsid w:val="00291661"/>
    <w:rsid w:val="00292487"/>
    <w:rsid w:val="002A0F98"/>
    <w:rsid w:val="002C2DFB"/>
    <w:rsid w:val="002E5C97"/>
    <w:rsid w:val="003009FB"/>
    <w:rsid w:val="00306A81"/>
    <w:rsid w:val="003168BD"/>
    <w:rsid w:val="00324F1E"/>
    <w:rsid w:val="003359B6"/>
    <w:rsid w:val="003423F5"/>
    <w:rsid w:val="00342B87"/>
    <w:rsid w:val="00344504"/>
    <w:rsid w:val="003831A4"/>
    <w:rsid w:val="003C74F8"/>
    <w:rsid w:val="003D3823"/>
    <w:rsid w:val="003E105F"/>
    <w:rsid w:val="003F11B3"/>
    <w:rsid w:val="004019B2"/>
    <w:rsid w:val="00405586"/>
    <w:rsid w:val="00407F81"/>
    <w:rsid w:val="00426408"/>
    <w:rsid w:val="00434BE9"/>
    <w:rsid w:val="004410DD"/>
    <w:rsid w:val="00442758"/>
    <w:rsid w:val="00444F2A"/>
    <w:rsid w:val="004469CE"/>
    <w:rsid w:val="00453FE8"/>
    <w:rsid w:val="00475FEE"/>
    <w:rsid w:val="00486672"/>
    <w:rsid w:val="004B04B1"/>
    <w:rsid w:val="004B0BBA"/>
    <w:rsid w:val="004B7968"/>
    <w:rsid w:val="004E555A"/>
    <w:rsid w:val="004F0FC7"/>
    <w:rsid w:val="004F69C4"/>
    <w:rsid w:val="00503820"/>
    <w:rsid w:val="00506B4E"/>
    <w:rsid w:val="005158C3"/>
    <w:rsid w:val="005225CE"/>
    <w:rsid w:val="00524466"/>
    <w:rsid w:val="00525596"/>
    <w:rsid w:val="005500B2"/>
    <w:rsid w:val="00564A39"/>
    <w:rsid w:val="00574A1A"/>
    <w:rsid w:val="00582A23"/>
    <w:rsid w:val="0059460D"/>
    <w:rsid w:val="005A2EB7"/>
    <w:rsid w:val="005B3F78"/>
    <w:rsid w:val="005B72F8"/>
    <w:rsid w:val="005C2E13"/>
    <w:rsid w:val="005C7589"/>
    <w:rsid w:val="005E71CC"/>
    <w:rsid w:val="006271F2"/>
    <w:rsid w:val="006323F5"/>
    <w:rsid w:val="00655304"/>
    <w:rsid w:val="0066562C"/>
    <w:rsid w:val="00666B83"/>
    <w:rsid w:val="006743C8"/>
    <w:rsid w:val="006748B2"/>
    <w:rsid w:val="00690EAA"/>
    <w:rsid w:val="00694146"/>
    <w:rsid w:val="00695375"/>
    <w:rsid w:val="006D255C"/>
    <w:rsid w:val="006D3C60"/>
    <w:rsid w:val="00792872"/>
    <w:rsid w:val="007C6CED"/>
    <w:rsid w:val="007E10D6"/>
    <w:rsid w:val="00813536"/>
    <w:rsid w:val="00827D97"/>
    <w:rsid w:val="0084214B"/>
    <w:rsid w:val="00852AFC"/>
    <w:rsid w:val="0085500A"/>
    <w:rsid w:val="0086018F"/>
    <w:rsid w:val="00877AD3"/>
    <w:rsid w:val="0088025B"/>
    <w:rsid w:val="0089315A"/>
    <w:rsid w:val="00896024"/>
    <w:rsid w:val="008B0AB1"/>
    <w:rsid w:val="008C7EA0"/>
    <w:rsid w:val="008F07CA"/>
    <w:rsid w:val="008F60DE"/>
    <w:rsid w:val="00932F86"/>
    <w:rsid w:val="00936AC8"/>
    <w:rsid w:val="00945B1D"/>
    <w:rsid w:val="00954BDD"/>
    <w:rsid w:val="00990C05"/>
    <w:rsid w:val="009A47DF"/>
    <w:rsid w:val="009B0828"/>
    <w:rsid w:val="009D6117"/>
    <w:rsid w:val="009E02FF"/>
    <w:rsid w:val="009F4AE1"/>
    <w:rsid w:val="009F6C11"/>
    <w:rsid w:val="00A36359"/>
    <w:rsid w:val="00A418F8"/>
    <w:rsid w:val="00A5296B"/>
    <w:rsid w:val="00A85EAE"/>
    <w:rsid w:val="00A95E7D"/>
    <w:rsid w:val="00AA0550"/>
    <w:rsid w:val="00AD2312"/>
    <w:rsid w:val="00AD4A5F"/>
    <w:rsid w:val="00AE4DA9"/>
    <w:rsid w:val="00B67174"/>
    <w:rsid w:val="00BA4EED"/>
    <w:rsid w:val="00BA6FCA"/>
    <w:rsid w:val="00BC3EB7"/>
    <w:rsid w:val="00BD3234"/>
    <w:rsid w:val="00BE44B1"/>
    <w:rsid w:val="00BF52BD"/>
    <w:rsid w:val="00C11485"/>
    <w:rsid w:val="00C37BC2"/>
    <w:rsid w:val="00C54E4B"/>
    <w:rsid w:val="00C77BD5"/>
    <w:rsid w:val="00C96D3C"/>
    <w:rsid w:val="00CC47C8"/>
    <w:rsid w:val="00CC485E"/>
    <w:rsid w:val="00CE043B"/>
    <w:rsid w:val="00CF18E9"/>
    <w:rsid w:val="00D26EB2"/>
    <w:rsid w:val="00D53790"/>
    <w:rsid w:val="00D65E35"/>
    <w:rsid w:val="00D66AB7"/>
    <w:rsid w:val="00DA5CCC"/>
    <w:rsid w:val="00DD1622"/>
    <w:rsid w:val="00DD6CCA"/>
    <w:rsid w:val="00DE0C6D"/>
    <w:rsid w:val="00DE4930"/>
    <w:rsid w:val="00DE4D44"/>
    <w:rsid w:val="00DE5431"/>
    <w:rsid w:val="00DF19CA"/>
    <w:rsid w:val="00E07CAD"/>
    <w:rsid w:val="00E14560"/>
    <w:rsid w:val="00E14DA8"/>
    <w:rsid w:val="00E22DE1"/>
    <w:rsid w:val="00E35EF9"/>
    <w:rsid w:val="00E435A2"/>
    <w:rsid w:val="00E46169"/>
    <w:rsid w:val="00E5244B"/>
    <w:rsid w:val="00E91217"/>
    <w:rsid w:val="00ED15E7"/>
    <w:rsid w:val="00F31449"/>
    <w:rsid w:val="00F47EB9"/>
    <w:rsid w:val="00F52FE3"/>
    <w:rsid w:val="00F65E3B"/>
    <w:rsid w:val="00F71C82"/>
    <w:rsid w:val="00F877F3"/>
    <w:rsid w:val="00F92103"/>
    <w:rsid w:val="00F9661E"/>
    <w:rsid w:val="00FC71DF"/>
    <w:rsid w:val="00FC75B7"/>
    <w:rsid w:val="00FD1F05"/>
    <w:rsid w:val="2B163D58"/>
    <w:rsid w:val="3E6E6C0B"/>
    <w:rsid w:val="604F4665"/>
    <w:rsid w:val="6B5B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styleId="17">
    <w:name w:val="Hyperlink"/>
    <w:basedOn w:val="15"/>
    <w:semiHidden/>
    <w:unhideWhenUsed/>
    <w:qFormat/>
    <w:uiPriority w:val="99"/>
    <w:rPr>
      <w:color w:val="0000FF"/>
      <w:u w:val="single"/>
    </w:rPr>
  </w:style>
  <w:style w:type="table" w:customStyle="1" w:styleId="18">
    <w:name w:val="三线表"/>
    <w:basedOn w:val="13"/>
    <w:uiPriority w:val="99"/>
    <w:rPr>
      <w:rFonts w:ascii="Times New Roman" w:hAnsi="Times New Roman" w:eastAsia="宋体" w:cs="Times New Roman (正文 CS 字体)"/>
      <w:sz w:val="28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eastAsia="宋体"/>
        <w:sz w:val="28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9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5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5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6</Words>
  <Characters>1849</Characters>
  <Lines>2</Lines>
  <Paragraphs>1</Paragraphs>
  <TotalTime>50</TotalTime>
  <ScaleCrop>false</ScaleCrop>
  <LinksUpToDate>false</LinksUpToDate>
  <CharactersWithSpaces>187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0:47:00Z</dcterms:created>
  <dc:creator>e44512</dc:creator>
  <cp:lastModifiedBy>傩送</cp:lastModifiedBy>
  <dcterms:modified xsi:type="dcterms:W3CDTF">2024-10-15T10:59:5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0763B41D12E4C989B1888DC86B8D60E_12</vt:lpwstr>
  </property>
</Properties>
</file>